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45EB" w:rsidRPr="0003726F" w:rsidRDefault="00F245EB" w:rsidP="00F245EB">
      <w:pPr>
        <w:widowControl w:val="0"/>
        <w:spacing w:line="240" w:lineRule="auto"/>
        <w:rPr>
          <w:rFonts w:eastAsiaTheme="majorEastAsia"/>
          <w:b/>
          <w:bCs/>
          <w:sz w:val="28"/>
          <w:szCs w:val="28"/>
        </w:rPr>
      </w:pPr>
      <w:r>
        <w:rPr>
          <w:rFonts w:eastAsiaTheme="majorEastAsia"/>
          <w:b/>
          <w:bCs/>
          <w:sz w:val="28"/>
          <w:szCs w:val="28"/>
        </w:rPr>
        <w:t xml:space="preserve">Supplemental </w:t>
      </w:r>
      <w:r w:rsidRPr="0003726F">
        <w:rPr>
          <w:rFonts w:eastAsiaTheme="majorEastAsia"/>
          <w:b/>
          <w:bCs/>
          <w:sz w:val="28"/>
          <w:szCs w:val="28"/>
        </w:rPr>
        <w:t xml:space="preserve">Figure </w:t>
      </w:r>
      <w:r>
        <w:rPr>
          <w:rFonts w:eastAsiaTheme="majorEastAsia"/>
          <w:b/>
          <w:bCs/>
          <w:sz w:val="28"/>
          <w:szCs w:val="28"/>
        </w:rPr>
        <w:t>captions</w:t>
      </w:r>
    </w:p>
    <w:p w:rsidR="00F245EB" w:rsidRDefault="00F245EB" w:rsidP="00F245EB">
      <w:pPr>
        <w:widowControl w:val="0"/>
        <w:spacing w:line="240" w:lineRule="auto"/>
      </w:pPr>
      <w:proofErr w:type="gramStart"/>
      <w:r w:rsidRPr="00256FE6">
        <w:t xml:space="preserve">A PDF file containing Supplemental Figures 1 to </w:t>
      </w:r>
      <w:r>
        <w:t>8</w:t>
      </w:r>
      <w:r w:rsidRPr="00256FE6">
        <w:t>.</w:t>
      </w:r>
      <w:proofErr w:type="gramEnd"/>
    </w:p>
    <w:p w:rsidR="00F245EB" w:rsidRDefault="00F245EB" w:rsidP="00F245EB">
      <w:pPr>
        <w:widowControl w:val="0"/>
        <w:spacing w:line="240" w:lineRule="auto"/>
      </w:pPr>
    </w:p>
    <w:p w:rsidR="00F245EB" w:rsidRPr="00803AAB" w:rsidRDefault="00F245EB" w:rsidP="00F245EB">
      <w:pPr>
        <w:widowControl w:val="0"/>
        <w:spacing w:line="240" w:lineRule="auto"/>
        <w:rPr>
          <w:b/>
          <w:bCs/>
        </w:rPr>
      </w:pPr>
      <w:r w:rsidRPr="00803AAB">
        <w:rPr>
          <w:b/>
          <w:bCs/>
        </w:rPr>
        <w:t xml:space="preserve">Supplemental Fig. </w:t>
      </w:r>
      <w:r>
        <w:rPr>
          <w:b/>
          <w:bCs/>
        </w:rPr>
        <w:t>1</w:t>
      </w:r>
      <w:r w:rsidRPr="00803AAB">
        <w:rPr>
          <w:b/>
          <w:bCs/>
        </w:rPr>
        <w:t xml:space="preserve"> </w:t>
      </w:r>
      <w:r>
        <w:rPr>
          <w:b/>
          <w:bCs/>
        </w:rPr>
        <w:t>D</w:t>
      </w:r>
      <w:r w:rsidRPr="00803AAB">
        <w:rPr>
          <w:b/>
          <w:bCs/>
        </w:rPr>
        <w:t>igital image analysis and marker scoring pipeline</w:t>
      </w:r>
    </w:p>
    <w:p w:rsidR="00F245EB" w:rsidRPr="001A72A0" w:rsidRDefault="00F245EB" w:rsidP="00F245EB">
      <w:pPr>
        <w:widowControl w:val="0"/>
        <w:spacing w:line="240" w:lineRule="auto"/>
      </w:pPr>
      <w:r w:rsidRPr="001A72A0">
        <w:t xml:space="preserve">Flow-chart </w:t>
      </w:r>
      <w:r>
        <w:t>showing the steps in the</w:t>
      </w:r>
      <w:r w:rsidRPr="001A72A0">
        <w:t xml:space="preserve"> digital image analysis and marker scoring pipeline</w:t>
      </w:r>
      <w:r>
        <w:t>.</w:t>
      </w:r>
    </w:p>
    <w:p w:rsidR="00F245EB" w:rsidRDefault="00F245EB" w:rsidP="00F245EB">
      <w:pPr>
        <w:widowControl w:val="0"/>
        <w:spacing w:line="240" w:lineRule="auto"/>
      </w:pPr>
      <w:bookmarkStart w:id="0" w:name="_GoBack"/>
      <w:bookmarkEnd w:id="0"/>
    </w:p>
    <w:p w:rsidR="00F245EB" w:rsidRPr="00256FE6" w:rsidRDefault="00F245EB" w:rsidP="00F245EB">
      <w:pPr>
        <w:widowControl w:val="0"/>
        <w:spacing w:line="240" w:lineRule="auto"/>
      </w:pPr>
    </w:p>
    <w:p w:rsidR="00F245EB" w:rsidRPr="00256FE6" w:rsidRDefault="00F245EB" w:rsidP="00F245EB">
      <w:pPr>
        <w:widowControl w:val="0"/>
        <w:spacing w:line="240" w:lineRule="auto"/>
        <w:rPr>
          <w:b/>
          <w:bCs/>
        </w:rPr>
      </w:pPr>
      <w:r w:rsidRPr="00256FE6">
        <w:rPr>
          <w:b/>
          <w:bCs/>
        </w:rPr>
        <w:t>Supplemental Fig</w:t>
      </w:r>
      <w:r>
        <w:rPr>
          <w:b/>
          <w:bCs/>
        </w:rPr>
        <w:t>.2</w:t>
      </w:r>
      <w:r w:rsidRPr="00256FE6">
        <w:rPr>
          <w:b/>
          <w:bCs/>
        </w:rPr>
        <w:t xml:space="preserve"> Density of CD68</w:t>
      </w:r>
      <w:r w:rsidRPr="00256FE6">
        <w:rPr>
          <w:b/>
          <w:bCs/>
          <w:vertAlign w:val="superscript"/>
        </w:rPr>
        <w:t>+</w:t>
      </w:r>
      <w:r w:rsidRPr="00256FE6">
        <w:rPr>
          <w:b/>
          <w:bCs/>
        </w:rPr>
        <w:t xml:space="preserve"> TAMs according to cancer stage</w:t>
      </w:r>
    </w:p>
    <w:p w:rsidR="00F245EB" w:rsidRPr="00256FE6" w:rsidRDefault="00F245EB" w:rsidP="00F245EB">
      <w:pPr>
        <w:widowControl w:val="0"/>
        <w:spacing w:line="240" w:lineRule="auto"/>
        <w:rPr>
          <w:b/>
          <w:bCs/>
        </w:rPr>
      </w:pPr>
      <w:r w:rsidRPr="00256FE6">
        <w:t>Comparison of TAM densities (stromal CD68</w:t>
      </w:r>
      <w:r w:rsidRPr="00256FE6">
        <w:rPr>
          <w:vertAlign w:val="superscript"/>
        </w:rPr>
        <w:t>+</w:t>
      </w:r>
      <w:r w:rsidRPr="00256FE6">
        <w:t xml:space="preserve"> per mm</w:t>
      </w:r>
      <w:r w:rsidRPr="00256FE6">
        <w:rPr>
          <w:vertAlign w:val="superscript"/>
        </w:rPr>
        <w:t>2</w:t>
      </w:r>
      <w:r w:rsidRPr="00256FE6">
        <w:t xml:space="preserve">, log2 transformed) according to stage of CRC. The p-value was estimated by the </w:t>
      </w:r>
      <w:proofErr w:type="spellStart"/>
      <w:r w:rsidRPr="00256FE6">
        <w:t>Kruskal</w:t>
      </w:r>
      <w:proofErr w:type="spellEnd"/>
      <w:r w:rsidRPr="00256FE6">
        <w:t>-Wallis test. *Significant value P&lt;0.05.</w:t>
      </w:r>
    </w:p>
    <w:p w:rsidR="00F245EB" w:rsidRDefault="00F245EB" w:rsidP="00F245EB">
      <w:pPr>
        <w:widowControl w:val="0"/>
        <w:spacing w:line="240" w:lineRule="auto"/>
        <w:rPr>
          <w:b/>
          <w:bCs/>
        </w:rPr>
      </w:pPr>
    </w:p>
    <w:p w:rsidR="00F245EB" w:rsidRPr="00256FE6" w:rsidRDefault="00F245EB" w:rsidP="00F245EB">
      <w:pPr>
        <w:widowControl w:val="0"/>
        <w:spacing w:line="240" w:lineRule="auto"/>
      </w:pPr>
      <w:r w:rsidRPr="00256FE6">
        <w:rPr>
          <w:b/>
          <w:bCs/>
        </w:rPr>
        <w:t>Supplemental Fig</w:t>
      </w:r>
      <w:r>
        <w:rPr>
          <w:b/>
          <w:bCs/>
        </w:rPr>
        <w:t>.3</w:t>
      </w:r>
      <w:r w:rsidRPr="00256FE6">
        <w:rPr>
          <w:b/>
          <w:bCs/>
        </w:rPr>
        <w:t xml:space="preserve"> Density of CD68</w:t>
      </w:r>
      <w:r w:rsidRPr="00256FE6">
        <w:rPr>
          <w:b/>
          <w:bCs/>
          <w:vertAlign w:val="superscript"/>
        </w:rPr>
        <w:t>+</w:t>
      </w:r>
      <w:r w:rsidRPr="00256FE6">
        <w:rPr>
          <w:b/>
          <w:bCs/>
        </w:rPr>
        <w:t xml:space="preserve"> TAMs according to cancer stage and CD163 staining</w:t>
      </w:r>
      <w:r w:rsidRPr="00256FE6">
        <w:tab/>
      </w:r>
    </w:p>
    <w:p w:rsidR="00F245EB" w:rsidRPr="00256FE6" w:rsidRDefault="00F245EB" w:rsidP="00F245EB">
      <w:pPr>
        <w:widowControl w:val="0"/>
        <w:spacing w:line="240" w:lineRule="auto"/>
      </w:pPr>
      <w:r w:rsidRPr="00256FE6">
        <w:t>Comparisons of CD68</w:t>
      </w:r>
      <w:r w:rsidRPr="00256FE6">
        <w:rPr>
          <w:vertAlign w:val="superscript"/>
        </w:rPr>
        <w:t>+</w:t>
      </w:r>
      <w:r w:rsidRPr="00256FE6">
        <w:t>, CD68</w:t>
      </w:r>
      <w:r w:rsidRPr="00256FE6">
        <w:rPr>
          <w:vertAlign w:val="superscript"/>
        </w:rPr>
        <w:t>+</w:t>
      </w:r>
      <w:r w:rsidRPr="00256FE6">
        <w:t>CD163</w:t>
      </w:r>
      <w:r w:rsidRPr="00256FE6">
        <w:rPr>
          <w:vertAlign w:val="superscript"/>
        </w:rPr>
        <w:t>-</w:t>
      </w:r>
      <w:r w:rsidRPr="00256FE6">
        <w:t xml:space="preserve"> and CD68</w:t>
      </w:r>
      <w:r w:rsidRPr="00256FE6">
        <w:rPr>
          <w:vertAlign w:val="superscript"/>
        </w:rPr>
        <w:t>+</w:t>
      </w:r>
      <w:r w:rsidRPr="00256FE6">
        <w:t>CD163</w:t>
      </w:r>
      <w:r w:rsidRPr="00256FE6">
        <w:rPr>
          <w:vertAlign w:val="superscript"/>
        </w:rPr>
        <w:t>+</w:t>
      </w:r>
      <w:r w:rsidRPr="00256FE6">
        <w:t xml:space="preserve"> TAM densities between </w:t>
      </w:r>
      <w:proofErr w:type="spellStart"/>
      <w:r w:rsidRPr="00256FE6">
        <w:t>locoregional</w:t>
      </w:r>
      <w:proofErr w:type="spellEnd"/>
      <w:r w:rsidRPr="00256FE6">
        <w:t xml:space="preserve"> (stage I-III) and metastatic </w:t>
      </w:r>
      <w:proofErr w:type="spellStart"/>
      <w:r w:rsidRPr="00256FE6">
        <w:t>tumors</w:t>
      </w:r>
      <w:proofErr w:type="spellEnd"/>
      <w:r w:rsidRPr="00256FE6">
        <w:t xml:space="preserve"> (stage IV). P-values estimated by Wilcoxon test. *Significant values P&lt;0.05.</w:t>
      </w:r>
    </w:p>
    <w:p w:rsidR="00F245EB" w:rsidRPr="00256FE6" w:rsidRDefault="00F245EB" w:rsidP="00F245EB">
      <w:pPr>
        <w:widowControl w:val="0"/>
        <w:spacing w:line="240" w:lineRule="auto"/>
        <w:rPr>
          <w:b/>
          <w:bCs/>
        </w:rPr>
      </w:pPr>
      <w:r w:rsidRPr="00256FE6">
        <w:rPr>
          <w:b/>
          <w:bCs/>
        </w:rPr>
        <w:t>Supplemental Fig</w:t>
      </w:r>
      <w:r>
        <w:rPr>
          <w:b/>
          <w:bCs/>
        </w:rPr>
        <w:t>.4</w:t>
      </w:r>
      <w:r w:rsidRPr="00256FE6">
        <w:rPr>
          <w:b/>
          <w:bCs/>
        </w:rPr>
        <w:t xml:space="preserve"> Prognostic effect of CD68</w:t>
      </w:r>
      <w:r w:rsidRPr="00256FE6">
        <w:rPr>
          <w:b/>
          <w:bCs/>
          <w:vertAlign w:val="superscript"/>
        </w:rPr>
        <w:t>+</w:t>
      </w:r>
      <w:r w:rsidRPr="00256FE6">
        <w:rPr>
          <w:b/>
          <w:bCs/>
        </w:rPr>
        <w:t xml:space="preserve"> TAMs in stage I-III CRC split by patient cohort</w:t>
      </w:r>
    </w:p>
    <w:p w:rsidR="00F245EB" w:rsidRPr="00256FE6" w:rsidRDefault="00F245EB" w:rsidP="00F245EB">
      <w:pPr>
        <w:widowControl w:val="0"/>
        <w:spacing w:line="240" w:lineRule="auto"/>
      </w:pPr>
      <w:r w:rsidRPr="00256FE6">
        <w:t>Kaplan-Meier plots of 5-year RFS according to the stromal density of CD68</w:t>
      </w:r>
      <w:r w:rsidRPr="00256FE6">
        <w:rPr>
          <w:vertAlign w:val="superscript"/>
        </w:rPr>
        <w:t>+</w:t>
      </w:r>
      <w:r w:rsidRPr="00256FE6">
        <w:t xml:space="preserve"> TAMs (high, intermediate, </w:t>
      </w:r>
      <w:proofErr w:type="gramStart"/>
      <w:r w:rsidRPr="00256FE6">
        <w:t>low</w:t>
      </w:r>
      <w:proofErr w:type="gramEnd"/>
      <w:r w:rsidRPr="00256FE6">
        <w:t xml:space="preserve">) in the two patient cohorts (NS1 and NS2) </w:t>
      </w:r>
      <w:proofErr w:type="spellStart"/>
      <w:r w:rsidRPr="00256FE6">
        <w:t>analyzed</w:t>
      </w:r>
      <w:proofErr w:type="spellEnd"/>
      <w:r w:rsidRPr="00256FE6">
        <w:t xml:space="preserve"> separately. *Significant values P&lt;0.05.</w:t>
      </w:r>
    </w:p>
    <w:p w:rsidR="00F245EB" w:rsidRDefault="00F245EB" w:rsidP="00F245EB">
      <w:pPr>
        <w:widowControl w:val="0"/>
        <w:spacing w:line="240" w:lineRule="auto"/>
        <w:rPr>
          <w:b/>
          <w:bCs/>
        </w:rPr>
      </w:pPr>
    </w:p>
    <w:p w:rsidR="00F245EB" w:rsidRPr="00256FE6" w:rsidRDefault="00F245EB" w:rsidP="00F245EB">
      <w:pPr>
        <w:widowControl w:val="0"/>
        <w:spacing w:line="240" w:lineRule="auto"/>
      </w:pPr>
      <w:r w:rsidRPr="00256FE6">
        <w:rPr>
          <w:b/>
          <w:bCs/>
        </w:rPr>
        <w:t>Supplemental Fig</w:t>
      </w:r>
      <w:r>
        <w:rPr>
          <w:b/>
          <w:bCs/>
        </w:rPr>
        <w:t>.5</w:t>
      </w:r>
      <w:r w:rsidRPr="00256FE6">
        <w:rPr>
          <w:b/>
          <w:bCs/>
        </w:rPr>
        <w:t xml:space="preserve"> No prognostic value of CD68</w:t>
      </w:r>
      <w:r w:rsidRPr="00256FE6">
        <w:rPr>
          <w:b/>
          <w:bCs/>
          <w:vertAlign w:val="superscript"/>
        </w:rPr>
        <w:t>+</w:t>
      </w:r>
      <w:r w:rsidRPr="00256FE6">
        <w:rPr>
          <w:b/>
          <w:bCs/>
        </w:rPr>
        <w:t xml:space="preserve"> TAMs in stage IV CRC</w:t>
      </w:r>
    </w:p>
    <w:p w:rsidR="00F245EB" w:rsidRPr="00256FE6" w:rsidRDefault="00F245EB" w:rsidP="00F245EB">
      <w:pPr>
        <w:widowControl w:val="0"/>
        <w:spacing w:line="240" w:lineRule="auto"/>
      </w:pPr>
      <w:r w:rsidRPr="00256FE6">
        <w:t>Kaplan-Meier plot of 5-year overall survival according to the stromal density of CD68</w:t>
      </w:r>
      <w:r w:rsidRPr="00256FE6">
        <w:rPr>
          <w:vertAlign w:val="superscript"/>
        </w:rPr>
        <w:t>+</w:t>
      </w:r>
      <w:r w:rsidRPr="00256FE6">
        <w:t xml:space="preserve"> TAMs (high, intermediate, low) among patients with stage IV CRC in the two patient cohorts combined.</w:t>
      </w:r>
    </w:p>
    <w:p w:rsidR="00F245EB" w:rsidRDefault="00F245EB" w:rsidP="00F245EB">
      <w:pPr>
        <w:widowControl w:val="0"/>
        <w:spacing w:line="240" w:lineRule="auto"/>
        <w:rPr>
          <w:b/>
          <w:bCs/>
        </w:rPr>
      </w:pPr>
    </w:p>
    <w:p w:rsidR="00F245EB" w:rsidRPr="00256FE6" w:rsidRDefault="00F245EB" w:rsidP="00F245EB">
      <w:pPr>
        <w:widowControl w:val="0"/>
        <w:spacing w:line="240" w:lineRule="auto"/>
      </w:pPr>
      <w:r w:rsidRPr="00256FE6">
        <w:rPr>
          <w:b/>
          <w:bCs/>
        </w:rPr>
        <w:t>Supplemental Fig</w:t>
      </w:r>
      <w:r>
        <w:rPr>
          <w:b/>
          <w:bCs/>
        </w:rPr>
        <w:t>.6</w:t>
      </w:r>
      <w:r w:rsidRPr="00256FE6">
        <w:rPr>
          <w:b/>
          <w:bCs/>
        </w:rPr>
        <w:t xml:space="preserve"> Density of CD68</w:t>
      </w:r>
      <w:r w:rsidRPr="00256FE6">
        <w:rPr>
          <w:b/>
          <w:bCs/>
          <w:vertAlign w:val="superscript"/>
        </w:rPr>
        <w:t>+</w:t>
      </w:r>
      <w:r w:rsidRPr="00256FE6">
        <w:rPr>
          <w:b/>
          <w:bCs/>
        </w:rPr>
        <w:t xml:space="preserve"> TAMs relative to </w:t>
      </w:r>
      <w:proofErr w:type="spellStart"/>
      <w:r w:rsidRPr="00256FE6">
        <w:rPr>
          <w:b/>
          <w:bCs/>
        </w:rPr>
        <w:t>tumoral</w:t>
      </w:r>
      <w:proofErr w:type="spellEnd"/>
      <w:r w:rsidRPr="00256FE6">
        <w:rPr>
          <w:b/>
          <w:bCs/>
        </w:rPr>
        <w:t xml:space="preserve"> T cells in CRCs</w:t>
      </w:r>
    </w:p>
    <w:p w:rsidR="00F245EB" w:rsidRPr="00256FE6" w:rsidRDefault="00F245EB" w:rsidP="00F245EB">
      <w:pPr>
        <w:widowControl w:val="0"/>
        <w:spacing w:line="240" w:lineRule="auto"/>
      </w:pPr>
      <w:r w:rsidRPr="00256FE6">
        <w:t>Correlation analysis of TAMs with stromal CD3</w:t>
      </w:r>
      <w:r w:rsidRPr="00256FE6">
        <w:rPr>
          <w:vertAlign w:val="superscript"/>
        </w:rPr>
        <w:t xml:space="preserve"> </w:t>
      </w:r>
      <w:r w:rsidRPr="00256FE6">
        <w:t>T cells (left) and epithelial CD8 T cells (right).</w:t>
      </w:r>
    </w:p>
    <w:p w:rsidR="00F245EB" w:rsidRDefault="00F245EB" w:rsidP="00F245EB">
      <w:pPr>
        <w:widowControl w:val="0"/>
        <w:spacing w:line="240" w:lineRule="auto"/>
        <w:rPr>
          <w:b/>
          <w:bCs/>
        </w:rPr>
      </w:pPr>
    </w:p>
    <w:p w:rsidR="00F245EB" w:rsidRPr="00256FE6" w:rsidRDefault="00F245EB" w:rsidP="00F245EB">
      <w:pPr>
        <w:widowControl w:val="0"/>
        <w:spacing w:line="240" w:lineRule="auto"/>
      </w:pPr>
      <w:r w:rsidRPr="00256FE6">
        <w:rPr>
          <w:b/>
          <w:bCs/>
        </w:rPr>
        <w:t>Supplemental Fig</w:t>
      </w:r>
      <w:r>
        <w:rPr>
          <w:b/>
          <w:bCs/>
        </w:rPr>
        <w:t>.7</w:t>
      </w:r>
      <w:r w:rsidRPr="00256FE6">
        <w:rPr>
          <w:b/>
          <w:bCs/>
        </w:rPr>
        <w:t xml:space="preserve"> Survival analysis of CD68</w:t>
      </w:r>
      <w:r w:rsidRPr="00256FE6">
        <w:rPr>
          <w:b/>
          <w:bCs/>
          <w:vertAlign w:val="superscript"/>
        </w:rPr>
        <w:t>+</w:t>
      </w:r>
      <w:r w:rsidRPr="00256FE6">
        <w:rPr>
          <w:b/>
          <w:bCs/>
        </w:rPr>
        <w:t xml:space="preserve"> TAMs in CRCs with mixed levels CD3</w:t>
      </w:r>
      <w:r w:rsidRPr="00256FE6">
        <w:rPr>
          <w:b/>
          <w:bCs/>
          <w:vertAlign w:val="superscript"/>
        </w:rPr>
        <w:t>+</w:t>
      </w:r>
      <w:r w:rsidRPr="00256FE6">
        <w:rPr>
          <w:b/>
          <w:bCs/>
        </w:rPr>
        <w:t xml:space="preserve"> and CD8</w:t>
      </w:r>
      <w:r w:rsidRPr="00256FE6">
        <w:rPr>
          <w:b/>
          <w:bCs/>
          <w:vertAlign w:val="superscript"/>
        </w:rPr>
        <w:t>+</w:t>
      </w:r>
      <w:r w:rsidRPr="00256FE6">
        <w:rPr>
          <w:b/>
          <w:bCs/>
        </w:rPr>
        <w:t xml:space="preserve"> T cells</w:t>
      </w:r>
    </w:p>
    <w:p w:rsidR="00F245EB" w:rsidRPr="00256FE6" w:rsidRDefault="00F245EB" w:rsidP="00F245EB">
      <w:pPr>
        <w:widowControl w:val="0"/>
        <w:spacing w:line="240" w:lineRule="auto"/>
      </w:pPr>
      <w:proofErr w:type="gramStart"/>
      <w:r w:rsidRPr="00256FE6">
        <w:t xml:space="preserve">Kaplan-Meier plot of 5-year RFS in patients with </w:t>
      </w:r>
      <w:proofErr w:type="spellStart"/>
      <w:r w:rsidRPr="00256FE6">
        <w:t>tumors</w:t>
      </w:r>
      <w:proofErr w:type="spellEnd"/>
      <w:r w:rsidRPr="00256FE6">
        <w:t xml:space="preserve"> with stromalCD3</w:t>
      </w:r>
      <w:r w:rsidRPr="00256FE6">
        <w:rPr>
          <w:vertAlign w:val="superscript"/>
        </w:rPr>
        <w:t>high</w:t>
      </w:r>
      <w:r w:rsidRPr="00256FE6">
        <w:t>epithelialCD8</w:t>
      </w:r>
      <w:r w:rsidRPr="00256FE6">
        <w:rPr>
          <w:vertAlign w:val="superscript"/>
        </w:rPr>
        <w:t>low</w:t>
      </w:r>
      <w:r w:rsidRPr="00256FE6">
        <w:t xml:space="preserve"> and stromalCD3</w:t>
      </w:r>
      <w:r w:rsidRPr="00256FE6">
        <w:rPr>
          <w:vertAlign w:val="superscript"/>
        </w:rPr>
        <w:t>low</w:t>
      </w:r>
      <w:r w:rsidRPr="00256FE6">
        <w:t>epithelialCD8</w:t>
      </w:r>
      <w:r w:rsidRPr="00256FE6">
        <w:rPr>
          <w:vertAlign w:val="superscript"/>
        </w:rPr>
        <w:t>high</w:t>
      </w:r>
      <w:r w:rsidRPr="00256FE6">
        <w:t>, stratified by the densities of TAMs.</w:t>
      </w:r>
      <w:proofErr w:type="gramEnd"/>
    </w:p>
    <w:p w:rsidR="00F245EB" w:rsidRDefault="00F245EB" w:rsidP="00F245EB">
      <w:pPr>
        <w:widowControl w:val="0"/>
        <w:spacing w:line="240" w:lineRule="auto"/>
        <w:rPr>
          <w:b/>
          <w:bCs/>
        </w:rPr>
      </w:pPr>
    </w:p>
    <w:p w:rsidR="00F245EB" w:rsidRPr="00256FE6" w:rsidRDefault="00F245EB" w:rsidP="00F245EB">
      <w:pPr>
        <w:widowControl w:val="0"/>
        <w:spacing w:line="240" w:lineRule="auto"/>
        <w:rPr>
          <w:b/>
          <w:bCs/>
        </w:rPr>
      </w:pPr>
      <w:r w:rsidRPr="00256FE6">
        <w:rPr>
          <w:b/>
          <w:bCs/>
        </w:rPr>
        <w:t>Supplemental Fig</w:t>
      </w:r>
      <w:r>
        <w:rPr>
          <w:b/>
          <w:bCs/>
        </w:rPr>
        <w:t>.9</w:t>
      </w:r>
      <w:r w:rsidRPr="00256FE6">
        <w:rPr>
          <w:b/>
          <w:bCs/>
        </w:rPr>
        <w:t xml:space="preserve"> Survival analysis of CD68</w:t>
      </w:r>
      <w:r w:rsidRPr="00256FE6">
        <w:rPr>
          <w:b/>
          <w:bCs/>
          <w:vertAlign w:val="superscript"/>
        </w:rPr>
        <w:t>+</w:t>
      </w:r>
      <w:r w:rsidRPr="00256FE6">
        <w:rPr>
          <w:b/>
          <w:bCs/>
        </w:rPr>
        <w:t xml:space="preserve"> TAMs according to T-cell densities in MSI </w:t>
      </w:r>
      <w:proofErr w:type="spellStart"/>
      <w:r w:rsidRPr="00256FE6">
        <w:rPr>
          <w:b/>
          <w:bCs/>
        </w:rPr>
        <w:t>tumors</w:t>
      </w:r>
      <w:proofErr w:type="spellEnd"/>
    </w:p>
    <w:p w:rsidR="00F245EB" w:rsidRDefault="00F245EB" w:rsidP="00F245EB">
      <w:pPr>
        <w:widowControl w:val="0"/>
        <w:spacing w:line="240" w:lineRule="auto"/>
      </w:pPr>
      <w:proofErr w:type="gramStart"/>
      <w:r w:rsidRPr="00256FE6">
        <w:lastRenderedPageBreak/>
        <w:t>Kaplan-Meier plot of 5-year RFS in patients with T-</w:t>
      </w:r>
      <w:proofErr w:type="spellStart"/>
      <w:r w:rsidRPr="00256FE6">
        <w:t>cell</w:t>
      </w:r>
      <w:r w:rsidRPr="00256FE6">
        <w:rPr>
          <w:vertAlign w:val="superscript"/>
        </w:rPr>
        <w:t>high</w:t>
      </w:r>
      <w:proofErr w:type="spellEnd"/>
      <w:r w:rsidRPr="00256FE6">
        <w:t xml:space="preserve"> and T-</w:t>
      </w:r>
      <w:proofErr w:type="spellStart"/>
      <w:r w:rsidRPr="00256FE6">
        <w:t>cell</w:t>
      </w:r>
      <w:r w:rsidRPr="00256FE6">
        <w:rPr>
          <w:vertAlign w:val="superscript"/>
        </w:rPr>
        <w:t>low</w:t>
      </w:r>
      <w:proofErr w:type="spellEnd"/>
      <w:r w:rsidRPr="00256FE6">
        <w:t xml:space="preserve"> MSI </w:t>
      </w:r>
      <w:proofErr w:type="spellStart"/>
      <w:r w:rsidRPr="00256FE6">
        <w:t>tumors</w:t>
      </w:r>
      <w:proofErr w:type="spellEnd"/>
      <w:r w:rsidRPr="00256FE6">
        <w:t>, stratified by the densities of TAMs.</w:t>
      </w:r>
      <w:proofErr w:type="gramEnd"/>
    </w:p>
    <w:p w:rsidR="00F245EB" w:rsidRPr="00F264B1" w:rsidRDefault="00F245EB" w:rsidP="00F245EB">
      <w:pPr>
        <w:widowControl w:val="0"/>
        <w:spacing w:line="240" w:lineRule="auto"/>
        <w:rPr>
          <w:b/>
          <w:bCs/>
        </w:rPr>
      </w:pPr>
    </w:p>
    <w:p w:rsidR="00F245EB" w:rsidRPr="00256FE6" w:rsidRDefault="00F245EB" w:rsidP="00F245EB">
      <w:pPr>
        <w:widowControl w:val="0"/>
        <w:spacing w:line="240" w:lineRule="auto"/>
      </w:pPr>
    </w:p>
    <w:p w:rsidR="00F245EB" w:rsidRPr="0003726F" w:rsidRDefault="00F245EB" w:rsidP="00F245EB">
      <w:pPr>
        <w:widowControl w:val="0"/>
        <w:spacing w:line="240" w:lineRule="auto"/>
        <w:rPr>
          <w:rFonts w:eastAsiaTheme="majorEastAsia"/>
          <w:b/>
          <w:bCs/>
          <w:sz w:val="28"/>
          <w:szCs w:val="28"/>
          <w:u w:val="single"/>
        </w:rPr>
      </w:pPr>
      <w:r w:rsidRPr="0003726F">
        <w:rPr>
          <w:rFonts w:eastAsiaTheme="majorEastAsia"/>
          <w:b/>
          <w:bCs/>
          <w:sz w:val="28"/>
          <w:szCs w:val="28"/>
          <w:u w:val="single"/>
        </w:rPr>
        <w:t xml:space="preserve">Supplemental </w:t>
      </w:r>
      <w:r>
        <w:rPr>
          <w:rFonts w:eastAsiaTheme="majorEastAsia"/>
          <w:b/>
          <w:bCs/>
          <w:sz w:val="28"/>
          <w:szCs w:val="28"/>
          <w:u w:val="single"/>
        </w:rPr>
        <w:t>Table</w:t>
      </w:r>
      <w:r w:rsidRPr="0003726F">
        <w:rPr>
          <w:rFonts w:eastAsiaTheme="majorEastAsia"/>
          <w:b/>
          <w:bCs/>
          <w:sz w:val="28"/>
          <w:szCs w:val="28"/>
          <w:u w:val="single"/>
        </w:rPr>
        <w:t xml:space="preserve"> </w:t>
      </w:r>
      <w:r>
        <w:rPr>
          <w:rFonts w:eastAsiaTheme="majorEastAsia"/>
          <w:b/>
          <w:bCs/>
          <w:sz w:val="28"/>
          <w:szCs w:val="28"/>
          <w:u w:val="single"/>
        </w:rPr>
        <w:t>captions</w:t>
      </w:r>
    </w:p>
    <w:p w:rsidR="00F245EB" w:rsidRPr="00256FE6" w:rsidRDefault="00F245EB" w:rsidP="00F245EB">
      <w:pPr>
        <w:widowControl w:val="0"/>
        <w:spacing w:line="240" w:lineRule="auto"/>
      </w:pPr>
      <w:proofErr w:type="gramStart"/>
      <w:r w:rsidRPr="00256FE6">
        <w:t>A PDF file containing Supplemental Tables 1 to 5.</w:t>
      </w:r>
      <w:proofErr w:type="gramEnd"/>
    </w:p>
    <w:p w:rsidR="00F245EB" w:rsidRDefault="00F245EB" w:rsidP="00F245EB">
      <w:pPr>
        <w:widowControl w:val="0"/>
        <w:spacing w:line="240" w:lineRule="auto"/>
        <w:rPr>
          <w:b/>
          <w:bCs/>
        </w:rPr>
      </w:pPr>
    </w:p>
    <w:p w:rsidR="00F245EB" w:rsidRPr="00256FE6" w:rsidRDefault="00F245EB" w:rsidP="00F245EB">
      <w:pPr>
        <w:widowControl w:val="0"/>
        <w:spacing w:line="240" w:lineRule="auto"/>
      </w:pPr>
      <w:r w:rsidRPr="00256FE6">
        <w:rPr>
          <w:b/>
          <w:bCs/>
        </w:rPr>
        <w:t>Supplemental Table 1</w:t>
      </w:r>
    </w:p>
    <w:p w:rsidR="00F245EB" w:rsidRPr="00256FE6" w:rsidRDefault="00F245EB" w:rsidP="00F245EB">
      <w:pPr>
        <w:widowControl w:val="0"/>
        <w:spacing w:line="240" w:lineRule="auto"/>
      </w:pPr>
      <w:proofErr w:type="gramStart"/>
      <w:r w:rsidRPr="00256FE6">
        <w:t xml:space="preserve">Molecular and </w:t>
      </w:r>
      <w:proofErr w:type="spellStart"/>
      <w:r w:rsidRPr="00256FE6">
        <w:t>clinicopathological</w:t>
      </w:r>
      <w:proofErr w:type="spellEnd"/>
      <w:r w:rsidRPr="00256FE6">
        <w:t xml:space="preserve"> characteristics of the two CRC series (</w:t>
      </w:r>
      <w:r>
        <w:t>NS1 and NS2</w:t>
      </w:r>
      <w:r w:rsidRPr="00256FE6">
        <w:t>).</w:t>
      </w:r>
      <w:proofErr w:type="gramEnd"/>
      <w:r w:rsidRPr="00256FE6">
        <w:t xml:space="preserve"> </w:t>
      </w:r>
    </w:p>
    <w:p w:rsidR="00F245EB" w:rsidRDefault="00F245EB" w:rsidP="00F245EB">
      <w:pPr>
        <w:widowControl w:val="0"/>
        <w:spacing w:line="240" w:lineRule="auto"/>
        <w:rPr>
          <w:b/>
          <w:bCs/>
        </w:rPr>
      </w:pPr>
    </w:p>
    <w:p w:rsidR="00F245EB" w:rsidRPr="00256FE6" w:rsidRDefault="00F245EB" w:rsidP="00F245EB">
      <w:pPr>
        <w:widowControl w:val="0"/>
        <w:spacing w:line="240" w:lineRule="auto"/>
        <w:rPr>
          <w:b/>
          <w:bCs/>
        </w:rPr>
      </w:pPr>
      <w:r w:rsidRPr="00256FE6">
        <w:rPr>
          <w:b/>
          <w:bCs/>
        </w:rPr>
        <w:t>Supplemental Table 2</w:t>
      </w:r>
    </w:p>
    <w:p w:rsidR="00F245EB" w:rsidRPr="00256FE6" w:rsidRDefault="00F245EB" w:rsidP="00F245EB">
      <w:pPr>
        <w:widowControl w:val="0"/>
        <w:spacing w:line="240" w:lineRule="auto"/>
      </w:pPr>
      <w:proofErr w:type="gramStart"/>
      <w:r w:rsidRPr="00256FE6">
        <w:t>Staining procedure for multiplex</w:t>
      </w:r>
      <w:r>
        <w:t xml:space="preserve"> </w:t>
      </w:r>
      <w:r w:rsidRPr="009E0199">
        <w:t>fluorescence</w:t>
      </w:r>
      <w:r w:rsidRPr="00256FE6">
        <w:t xml:space="preserve"> immunohistochemistry.</w:t>
      </w:r>
      <w:proofErr w:type="gramEnd"/>
    </w:p>
    <w:p w:rsidR="00F245EB" w:rsidRDefault="00F245EB" w:rsidP="00F245EB">
      <w:pPr>
        <w:widowControl w:val="0"/>
        <w:spacing w:line="240" w:lineRule="auto"/>
        <w:rPr>
          <w:b/>
          <w:bCs/>
        </w:rPr>
      </w:pPr>
    </w:p>
    <w:p w:rsidR="00F245EB" w:rsidRPr="00256FE6" w:rsidRDefault="00F245EB" w:rsidP="00F245EB">
      <w:pPr>
        <w:widowControl w:val="0"/>
        <w:spacing w:line="240" w:lineRule="auto"/>
        <w:rPr>
          <w:b/>
          <w:bCs/>
        </w:rPr>
      </w:pPr>
      <w:r w:rsidRPr="00256FE6">
        <w:rPr>
          <w:b/>
          <w:bCs/>
        </w:rPr>
        <w:t>Supplemental Table 3</w:t>
      </w:r>
    </w:p>
    <w:p w:rsidR="00F245EB" w:rsidRPr="00256FE6" w:rsidRDefault="00F245EB" w:rsidP="00F245EB">
      <w:pPr>
        <w:widowControl w:val="0"/>
        <w:spacing w:line="240" w:lineRule="auto"/>
      </w:pPr>
      <w:r w:rsidRPr="00256FE6">
        <w:t>Reagents used for multiplex</w:t>
      </w:r>
      <w:r>
        <w:t xml:space="preserve"> </w:t>
      </w:r>
      <w:r w:rsidRPr="009E0199">
        <w:t>fluorescence</w:t>
      </w:r>
      <w:r w:rsidRPr="00256FE6">
        <w:t xml:space="preserve"> immunohistochemistry. </w:t>
      </w:r>
    </w:p>
    <w:p w:rsidR="00F245EB" w:rsidRDefault="00F245EB" w:rsidP="00F245EB">
      <w:pPr>
        <w:widowControl w:val="0"/>
        <w:spacing w:line="240" w:lineRule="auto"/>
        <w:rPr>
          <w:b/>
          <w:bCs/>
        </w:rPr>
      </w:pPr>
    </w:p>
    <w:p w:rsidR="00F245EB" w:rsidRPr="00256FE6" w:rsidRDefault="00F245EB" w:rsidP="00F245EB">
      <w:pPr>
        <w:widowControl w:val="0"/>
        <w:spacing w:line="240" w:lineRule="auto"/>
        <w:rPr>
          <w:b/>
          <w:bCs/>
        </w:rPr>
      </w:pPr>
      <w:r w:rsidRPr="00256FE6">
        <w:rPr>
          <w:b/>
          <w:bCs/>
        </w:rPr>
        <w:t>Supplemental Table 4</w:t>
      </w:r>
    </w:p>
    <w:p w:rsidR="00F245EB" w:rsidRPr="00256FE6" w:rsidRDefault="00F245EB" w:rsidP="00F245EB">
      <w:pPr>
        <w:widowControl w:val="0"/>
        <w:spacing w:line="240" w:lineRule="auto"/>
      </w:pPr>
      <w:proofErr w:type="gramStart"/>
      <w:r w:rsidRPr="00256FE6">
        <w:t>Thresholds for positivity of the markers within the two series.</w:t>
      </w:r>
      <w:proofErr w:type="gramEnd"/>
    </w:p>
    <w:p w:rsidR="00F245EB" w:rsidRDefault="00F245EB" w:rsidP="00F245EB">
      <w:pPr>
        <w:widowControl w:val="0"/>
        <w:spacing w:line="240" w:lineRule="auto"/>
        <w:rPr>
          <w:b/>
          <w:bCs/>
        </w:rPr>
      </w:pPr>
    </w:p>
    <w:p w:rsidR="00F245EB" w:rsidRPr="00256FE6" w:rsidRDefault="00F245EB" w:rsidP="00F245EB">
      <w:pPr>
        <w:widowControl w:val="0"/>
        <w:spacing w:line="240" w:lineRule="auto"/>
        <w:rPr>
          <w:b/>
          <w:bCs/>
        </w:rPr>
      </w:pPr>
      <w:r w:rsidRPr="00256FE6">
        <w:rPr>
          <w:b/>
          <w:bCs/>
        </w:rPr>
        <w:t>Supplemental Table 5</w:t>
      </w:r>
    </w:p>
    <w:p w:rsidR="00F245EB" w:rsidRPr="00256FE6" w:rsidRDefault="00F245EB" w:rsidP="00F245EB">
      <w:pPr>
        <w:widowControl w:val="0"/>
        <w:spacing w:line="240" w:lineRule="auto"/>
      </w:pPr>
      <w:proofErr w:type="gramStart"/>
      <w:r w:rsidRPr="00256FE6">
        <w:t>REMARK checklist.</w:t>
      </w:r>
      <w:proofErr w:type="gramEnd"/>
    </w:p>
    <w:p w:rsidR="00F245EB" w:rsidRPr="00256FE6" w:rsidRDefault="00F245EB" w:rsidP="00F245EB">
      <w:pPr>
        <w:pStyle w:val="Default"/>
        <w:widowControl w:val="0"/>
        <w:rPr>
          <w:lang w:val="en-US"/>
        </w:rPr>
      </w:pPr>
    </w:p>
    <w:p w:rsidR="00F73C92" w:rsidRDefault="00F73C92"/>
    <w:sectPr w:rsidR="00F73C92" w:rsidSect="00F245EB"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6563438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221CE" w:rsidRDefault="00F245EB">
        <w:pPr>
          <w:pStyle w:val="Footer"/>
          <w:jc w:val="center"/>
        </w:pPr>
        <w:r>
          <w:fldChar w:fldCharType="begin"/>
        </w:r>
        <w:r>
          <w:instrText xml:space="preserve"> PAGE  </w:instrText>
        </w:r>
        <w:r>
          <w:instrText xml:space="preserve">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221CE" w:rsidRDefault="00F245E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45EB"/>
    <w:rsid w:val="00016A17"/>
    <w:rsid w:val="0002112D"/>
    <w:rsid w:val="00033E48"/>
    <w:rsid w:val="00044CE2"/>
    <w:rsid w:val="00053401"/>
    <w:rsid w:val="00054A6F"/>
    <w:rsid w:val="00066F03"/>
    <w:rsid w:val="0007366B"/>
    <w:rsid w:val="00075D9A"/>
    <w:rsid w:val="00086164"/>
    <w:rsid w:val="00087DE8"/>
    <w:rsid w:val="000A5BC9"/>
    <w:rsid w:val="000A7252"/>
    <w:rsid w:val="000B1F30"/>
    <w:rsid w:val="000B5420"/>
    <w:rsid w:val="000B734A"/>
    <w:rsid w:val="000D48BA"/>
    <w:rsid w:val="000E0ABC"/>
    <w:rsid w:val="000E1769"/>
    <w:rsid w:val="000E46E2"/>
    <w:rsid w:val="000F1C54"/>
    <w:rsid w:val="000F29A5"/>
    <w:rsid w:val="000F2B37"/>
    <w:rsid w:val="000F7C43"/>
    <w:rsid w:val="001023FB"/>
    <w:rsid w:val="00106C6E"/>
    <w:rsid w:val="0013425B"/>
    <w:rsid w:val="0013650A"/>
    <w:rsid w:val="00142AD6"/>
    <w:rsid w:val="00150AC1"/>
    <w:rsid w:val="0015292A"/>
    <w:rsid w:val="00162A2D"/>
    <w:rsid w:val="00165FD0"/>
    <w:rsid w:val="001B2DF7"/>
    <w:rsid w:val="001B4CAE"/>
    <w:rsid w:val="001B6E4A"/>
    <w:rsid w:val="001D52A7"/>
    <w:rsid w:val="001D74B4"/>
    <w:rsid w:val="001E0E21"/>
    <w:rsid w:val="001E1321"/>
    <w:rsid w:val="001E6C91"/>
    <w:rsid w:val="001F04A2"/>
    <w:rsid w:val="001F3033"/>
    <w:rsid w:val="001F40AE"/>
    <w:rsid w:val="002014E4"/>
    <w:rsid w:val="00205261"/>
    <w:rsid w:val="002054B3"/>
    <w:rsid w:val="002058E6"/>
    <w:rsid w:val="00212E0C"/>
    <w:rsid w:val="002365D0"/>
    <w:rsid w:val="0023704F"/>
    <w:rsid w:val="00255A1B"/>
    <w:rsid w:val="002634C8"/>
    <w:rsid w:val="00296529"/>
    <w:rsid w:val="002A3784"/>
    <w:rsid w:val="002A3F3F"/>
    <w:rsid w:val="002B058A"/>
    <w:rsid w:val="002B1A44"/>
    <w:rsid w:val="002C2E10"/>
    <w:rsid w:val="002C6AA5"/>
    <w:rsid w:val="002D4D96"/>
    <w:rsid w:val="002E46C5"/>
    <w:rsid w:val="002F049F"/>
    <w:rsid w:val="002F2E4C"/>
    <w:rsid w:val="002F7E82"/>
    <w:rsid w:val="00317335"/>
    <w:rsid w:val="0032243B"/>
    <w:rsid w:val="00331625"/>
    <w:rsid w:val="00343B7D"/>
    <w:rsid w:val="00345026"/>
    <w:rsid w:val="003477C8"/>
    <w:rsid w:val="0036068D"/>
    <w:rsid w:val="00371B18"/>
    <w:rsid w:val="0038555D"/>
    <w:rsid w:val="003861A1"/>
    <w:rsid w:val="003863FE"/>
    <w:rsid w:val="00393469"/>
    <w:rsid w:val="0039404C"/>
    <w:rsid w:val="003A78B1"/>
    <w:rsid w:val="003A7B4B"/>
    <w:rsid w:val="003B1F0C"/>
    <w:rsid w:val="003B6123"/>
    <w:rsid w:val="003B7E66"/>
    <w:rsid w:val="003D4A0B"/>
    <w:rsid w:val="003E6002"/>
    <w:rsid w:val="003E7310"/>
    <w:rsid w:val="003F6BF4"/>
    <w:rsid w:val="00414225"/>
    <w:rsid w:val="004278E2"/>
    <w:rsid w:val="00435B5F"/>
    <w:rsid w:val="00474161"/>
    <w:rsid w:val="0047584B"/>
    <w:rsid w:val="0048164F"/>
    <w:rsid w:val="00497FE1"/>
    <w:rsid w:val="004C7502"/>
    <w:rsid w:val="004D01E8"/>
    <w:rsid w:val="004D2476"/>
    <w:rsid w:val="004D40AD"/>
    <w:rsid w:val="004D4662"/>
    <w:rsid w:val="004F1D29"/>
    <w:rsid w:val="00503134"/>
    <w:rsid w:val="00507D06"/>
    <w:rsid w:val="005126E4"/>
    <w:rsid w:val="00516640"/>
    <w:rsid w:val="005416E2"/>
    <w:rsid w:val="005452B0"/>
    <w:rsid w:val="00545A7F"/>
    <w:rsid w:val="00547578"/>
    <w:rsid w:val="005539CA"/>
    <w:rsid w:val="00577AFE"/>
    <w:rsid w:val="00587FB5"/>
    <w:rsid w:val="005B464A"/>
    <w:rsid w:val="00603A1B"/>
    <w:rsid w:val="0062344B"/>
    <w:rsid w:val="00630A38"/>
    <w:rsid w:val="00640D3C"/>
    <w:rsid w:val="00653596"/>
    <w:rsid w:val="006568E2"/>
    <w:rsid w:val="00656E38"/>
    <w:rsid w:val="0065790C"/>
    <w:rsid w:val="006718B3"/>
    <w:rsid w:val="00673476"/>
    <w:rsid w:val="006A2404"/>
    <w:rsid w:val="006A61F3"/>
    <w:rsid w:val="006B43DE"/>
    <w:rsid w:val="006D270B"/>
    <w:rsid w:val="006D320B"/>
    <w:rsid w:val="006D6603"/>
    <w:rsid w:val="006E7D2A"/>
    <w:rsid w:val="006F3B0F"/>
    <w:rsid w:val="006F3BB5"/>
    <w:rsid w:val="006F65C1"/>
    <w:rsid w:val="00703572"/>
    <w:rsid w:val="007075DC"/>
    <w:rsid w:val="00707906"/>
    <w:rsid w:val="0071307C"/>
    <w:rsid w:val="00720C06"/>
    <w:rsid w:val="00724E10"/>
    <w:rsid w:val="007307EA"/>
    <w:rsid w:val="0075648B"/>
    <w:rsid w:val="007724C6"/>
    <w:rsid w:val="00782B1D"/>
    <w:rsid w:val="0079025B"/>
    <w:rsid w:val="00791752"/>
    <w:rsid w:val="007A30B9"/>
    <w:rsid w:val="007D1628"/>
    <w:rsid w:val="007D2345"/>
    <w:rsid w:val="007D320E"/>
    <w:rsid w:val="007E0858"/>
    <w:rsid w:val="007E6325"/>
    <w:rsid w:val="007F43F7"/>
    <w:rsid w:val="007F47F6"/>
    <w:rsid w:val="008152DC"/>
    <w:rsid w:val="00824B11"/>
    <w:rsid w:val="00836BE7"/>
    <w:rsid w:val="008423ED"/>
    <w:rsid w:val="00843037"/>
    <w:rsid w:val="0085355C"/>
    <w:rsid w:val="00874BE4"/>
    <w:rsid w:val="00880AA4"/>
    <w:rsid w:val="00882AEC"/>
    <w:rsid w:val="008A1894"/>
    <w:rsid w:val="008A2FD3"/>
    <w:rsid w:val="008A5559"/>
    <w:rsid w:val="008B0A8C"/>
    <w:rsid w:val="008D5487"/>
    <w:rsid w:val="008D5A4C"/>
    <w:rsid w:val="008E6C9E"/>
    <w:rsid w:val="008F0355"/>
    <w:rsid w:val="008F4EAB"/>
    <w:rsid w:val="008F520D"/>
    <w:rsid w:val="008F648E"/>
    <w:rsid w:val="009036EC"/>
    <w:rsid w:val="00917059"/>
    <w:rsid w:val="00921BA8"/>
    <w:rsid w:val="00933159"/>
    <w:rsid w:val="009A1F34"/>
    <w:rsid w:val="009A405D"/>
    <w:rsid w:val="009B0E9F"/>
    <w:rsid w:val="009B1FEB"/>
    <w:rsid w:val="009C0A18"/>
    <w:rsid w:val="009E0FBD"/>
    <w:rsid w:val="009F6995"/>
    <w:rsid w:val="00A019CB"/>
    <w:rsid w:val="00A03E15"/>
    <w:rsid w:val="00A1480D"/>
    <w:rsid w:val="00A1683A"/>
    <w:rsid w:val="00A263F9"/>
    <w:rsid w:val="00A36A24"/>
    <w:rsid w:val="00A43BAC"/>
    <w:rsid w:val="00A451FB"/>
    <w:rsid w:val="00A55AC7"/>
    <w:rsid w:val="00A57AEA"/>
    <w:rsid w:val="00AA665C"/>
    <w:rsid w:val="00AB2B2A"/>
    <w:rsid w:val="00AC2E5C"/>
    <w:rsid w:val="00AC72C5"/>
    <w:rsid w:val="00AD1031"/>
    <w:rsid w:val="00AD2846"/>
    <w:rsid w:val="00B06488"/>
    <w:rsid w:val="00B06DA2"/>
    <w:rsid w:val="00B07BC5"/>
    <w:rsid w:val="00B12651"/>
    <w:rsid w:val="00B16169"/>
    <w:rsid w:val="00B4188D"/>
    <w:rsid w:val="00B42AA9"/>
    <w:rsid w:val="00B60094"/>
    <w:rsid w:val="00B61CF4"/>
    <w:rsid w:val="00B70D0D"/>
    <w:rsid w:val="00B71B93"/>
    <w:rsid w:val="00B77ADE"/>
    <w:rsid w:val="00B80F36"/>
    <w:rsid w:val="00B8519B"/>
    <w:rsid w:val="00B862BD"/>
    <w:rsid w:val="00B91D78"/>
    <w:rsid w:val="00BA3961"/>
    <w:rsid w:val="00BB4A3A"/>
    <w:rsid w:val="00BB4D40"/>
    <w:rsid w:val="00BB5CA8"/>
    <w:rsid w:val="00BC1D76"/>
    <w:rsid w:val="00BD0C12"/>
    <w:rsid w:val="00BF10E4"/>
    <w:rsid w:val="00C03E8F"/>
    <w:rsid w:val="00C15805"/>
    <w:rsid w:val="00C24A89"/>
    <w:rsid w:val="00C326D9"/>
    <w:rsid w:val="00C54D37"/>
    <w:rsid w:val="00C70573"/>
    <w:rsid w:val="00C70B3E"/>
    <w:rsid w:val="00C77020"/>
    <w:rsid w:val="00C80184"/>
    <w:rsid w:val="00C80EB3"/>
    <w:rsid w:val="00C940B0"/>
    <w:rsid w:val="00C96B06"/>
    <w:rsid w:val="00CA03C0"/>
    <w:rsid w:val="00CA2C5A"/>
    <w:rsid w:val="00CA5EFA"/>
    <w:rsid w:val="00CA6605"/>
    <w:rsid w:val="00CB6A9B"/>
    <w:rsid w:val="00CC170C"/>
    <w:rsid w:val="00CC1712"/>
    <w:rsid w:val="00CD0FB0"/>
    <w:rsid w:val="00CF118E"/>
    <w:rsid w:val="00D03A91"/>
    <w:rsid w:val="00D045F8"/>
    <w:rsid w:val="00D12F39"/>
    <w:rsid w:val="00D46B0C"/>
    <w:rsid w:val="00D53818"/>
    <w:rsid w:val="00D701C6"/>
    <w:rsid w:val="00D808C8"/>
    <w:rsid w:val="00D83153"/>
    <w:rsid w:val="00D8592C"/>
    <w:rsid w:val="00D869D1"/>
    <w:rsid w:val="00DA53C4"/>
    <w:rsid w:val="00DB0593"/>
    <w:rsid w:val="00DB2ED3"/>
    <w:rsid w:val="00DC3514"/>
    <w:rsid w:val="00DC624A"/>
    <w:rsid w:val="00DE3001"/>
    <w:rsid w:val="00DF7C43"/>
    <w:rsid w:val="00E14F9F"/>
    <w:rsid w:val="00E1648E"/>
    <w:rsid w:val="00E21249"/>
    <w:rsid w:val="00E22229"/>
    <w:rsid w:val="00E452C6"/>
    <w:rsid w:val="00E500D5"/>
    <w:rsid w:val="00E5786E"/>
    <w:rsid w:val="00E622A3"/>
    <w:rsid w:val="00E66C6C"/>
    <w:rsid w:val="00E67E8E"/>
    <w:rsid w:val="00EA1A40"/>
    <w:rsid w:val="00EB5162"/>
    <w:rsid w:val="00ED641A"/>
    <w:rsid w:val="00F03EB8"/>
    <w:rsid w:val="00F15EF6"/>
    <w:rsid w:val="00F21249"/>
    <w:rsid w:val="00F245EB"/>
    <w:rsid w:val="00F32D4A"/>
    <w:rsid w:val="00F45DF0"/>
    <w:rsid w:val="00F73C92"/>
    <w:rsid w:val="00F749C6"/>
    <w:rsid w:val="00F92692"/>
    <w:rsid w:val="00F947A4"/>
    <w:rsid w:val="00FA1FE0"/>
    <w:rsid w:val="00FA234A"/>
    <w:rsid w:val="00FA5ACD"/>
    <w:rsid w:val="00FB4D0A"/>
    <w:rsid w:val="00FB6099"/>
    <w:rsid w:val="00FC07EB"/>
    <w:rsid w:val="00FD44ED"/>
    <w:rsid w:val="00FE2436"/>
    <w:rsid w:val="00FF30B5"/>
    <w:rsid w:val="00FF7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64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648E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F245EB"/>
    <w:pPr>
      <w:tabs>
        <w:tab w:val="center" w:pos="4536"/>
        <w:tab w:val="right" w:pos="9072"/>
      </w:tabs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F245EB"/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customStyle="1" w:styleId="Default">
    <w:name w:val="Default"/>
    <w:rsid w:val="00F245E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nb-N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64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648E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F245EB"/>
    <w:pPr>
      <w:tabs>
        <w:tab w:val="center" w:pos="4536"/>
        <w:tab w:val="right" w:pos="9072"/>
      </w:tabs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F245EB"/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customStyle="1" w:styleId="Default">
    <w:name w:val="Default"/>
    <w:rsid w:val="00F245E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5</Words>
  <Characters>2109</Characters>
  <Application>Microsoft Office Word</Application>
  <DocSecurity>0</DocSecurity>
  <Lines>43</Lines>
  <Paragraphs>16</Paragraphs>
  <ScaleCrop>false</ScaleCrop>
  <Company/>
  <LinksUpToDate>false</LinksUpToDate>
  <CharactersWithSpaces>2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ial Integra</dc:creator>
  <cp:lastModifiedBy>Editorial Integra</cp:lastModifiedBy>
  <cp:revision>1</cp:revision>
  <dcterms:created xsi:type="dcterms:W3CDTF">2024-02-12T12:37:00Z</dcterms:created>
  <dcterms:modified xsi:type="dcterms:W3CDTF">2024-02-12T12:38:00Z</dcterms:modified>
</cp:coreProperties>
</file>